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EF11D" w14:textId="4095B607" w:rsidR="00E354A2" w:rsidRPr="00E354A2" w:rsidRDefault="00E354A2">
      <w:pPr>
        <w:rPr>
          <w:rFonts w:ascii="Times New Roman" w:hAnsi="Times New Roman" w:cs="Times New Roman"/>
          <w:sz w:val="24"/>
          <w:szCs w:val="28"/>
        </w:rPr>
      </w:pPr>
      <w:r w:rsidRPr="00E354A2">
        <w:rPr>
          <w:rFonts w:ascii="Times New Roman" w:hAnsi="Times New Roman" w:cs="Times New Roman"/>
          <w:sz w:val="24"/>
          <w:szCs w:val="28"/>
        </w:rPr>
        <w:t>Supplementary File</w:t>
      </w:r>
    </w:p>
    <w:p w14:paraId="4A7502CF" w14:textId="1ABA78B1" w:rsidR="00E354A2" w:rsidRPr="00E354A2" w:rsidRDefault="00E354A2">
      <w:pPr>
        <w:rPr>
          <w:rFonts w:ascii="Times New Roman" w:hAnsi="Times New Roman" w:cs="Times New Roman"/>
          <w:sz w:val="24"/>
          <w:szCs w:val="28"/>
        </w:rPr>
      </w:pPr>
      <w:r w:rsidRPr="00E354A2">
        <w:rPr>
          <w:rFonts w:ascii="Times New Roman" w:hAnsi="Times New Roman" w:cs="Times New Roman"/>
          <w:sz w:val="24"/>
          <w:szCs w:val="28"/>
        </w:rPr>
        <w:t>Supplementary Table 1</w:t>
      </w:r>
    </w:p>
    <w:p w14:paraId="24650D78" w14:textId="1DFF3708" w:rsidR="00C74F65" w:rsidRPr="00E354A2" w:rsidRDefault="007A199E">
      <w:pPr>
        <w:rPr>
          <w:rFonts w:ascii="Times New Roman" w:hAnsi="Times New Roman" w:cs="Times New Roman"/>
          <w:sz w:val="24"/>
          <w:szCs w:val="28"/>
        </w:rPr>
      </w:pPr>
      <w:r w:rsidRPr="00E354A2">
        <w:rPr>
          <w:rFonts w:ascii="Times New Roman" w:hAnsi="Times New Roman" w:cs="Times New Roman"/>
          <w:sz w:val="24"/>
          <w:szCs w:val="28"/>
        </w:rPr>
        <w:t>Primes used in the article</w:t>
      </w:r>
    </w:p>
    <w:tbl>
      <w:tblPr>
        <w:tblStyle w:val="a7"/>
        <w:tblW w:w="8462" w:type="dxa"/>
        <w:tblLook w:val="04A0" w:firstRow="1" w:lastRow="0" w:firstColumn="1" w:lastColumn="0" w:noHBand="0" w:noVBand="1"/>
      </w:tblPr>
      <w:tblGrid>
        <w:gridCol w:w="1296"/>
        <w:gridCol w:w="1590"/>
        <w:gridCol w:w="5576"/>
      </w:tblGrid>
      <w:tr w:rsidR="007A199E" w:rsidRPr="00E354A2" w14:paraId="446890B8" w14:textId="77777777" w:rsidTr="003D66C7">
        <w:trPr>
          <w:trHeight w:val="392"/>
        </w:trPr>
        <w:tc>
          <w:tcPr>
            <w:tcW w:w="1296" w:type="dxa"/>
            <w:vMerge w:val="restart"/>
          </w:tcPr>
          <w:p w14:paraId="58DFF262" w14:textId="7E6D7899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human GAPDH</w:t>
            </w:r>
          </w:p>
        </w:tc>
        <w:tc>
          <w:tcPr>
            <w:tcW w:w="1590" w:type="dxa"/>
          </w:tcPr>
          <w:p w14:paraId="22628B58" w14:textId="162CCD6C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576" w:type="dxa"/>
          </w:tcPr>
          <w:p w14:paraId="39887E78" w14:textId="72B795ED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5’ CCAGCAAGAGCACAAGAGGAAGAG 3’</w:t>
            </w:r>
          </w:p>
        </w:tc>
      </w:tr>
      <w:tr w:rsidR="007A199E" w:rsidRPr="00E354A2" w14:paraId="3EE603B4" w14:textId="77777777" w:rsidTr="003D66C7">
        <w:trPr>
          <w:trHeight w:val="128"/>
        </w:trPr>
        <w:tc>
          <w:tcPr>
            <w:tcW w:w="1296" w:type="dxa"/>
            <w:vMerge/>
          </w:tcPr>
          <w:p w14:paraId="6F5AEA20" w14:textId="77777777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</w:tcPr>
          <w:p w14:paraId="0DD4AEBC" w14:textId="68B89ABD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576" w:type="dxa"/>
          </w:tcPr>
          <w:p w14:paraId="3340255C" w14:textId="13B786B2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5’ GGTCTACATGGCAACTGTGAGGAG 3’</w:t>
            </w:r>
          </w:p>
        </w:tc>
      </w:tr>
      <w:tr w:rsidR="007A199E" w:rsidRPr="00E354A2" w14:paraId="69D24F4B" w14:textId="77777777" w:rsidTr="003D66C7">
        <w:trPr>
          <w:trHeight w:val="346"/>
        </w:trPr>
        <w:tc>
          <w:tcPr>
            <w:tcW w:w="1296" w:type="dxa"/>
            <w:vMerge w:val="restart"/>
          </w:tcPr>
          <w:p w14:paraId="7A84B57D" w14:textId="618828F4" w:rsidR="007A199E" w:rsidRPr="00E354A2" w:rsidRDefault="00F25444" w:rsidP="003D6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ICAM-1</w:t>
            </w:r>
          </w:p>
        </w:tc>
        <w:tc>
          <w:tcPr>
            <w:tcW w:w="1590" w:type="dxa"/>
          </w:tcPr>
          <w:p w14:paraId="503363A9" w14:textId="5C2E4A05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576" w:type="dxa"/>
          </w:tcPr>
          <w:p w14:paraId="5E832FEC" w14:textId="2C17D7EE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 xml:space="preserve">5’ </w:t>
            </w:r>
            <w:r w:rsidR="00F25444" w:rsidRPr="00F25444">
              <w:rPr>
                <w:rFonts w:ascii="Times New Roman" w:hAnsi="Times New Roman" w:cs="Times New Roman"/>
              </w:rPr>
              <w:t>ACGGTGCTGGTGAGGAGAGATC</w:t>
            </w:r>
            <w:r w:rsidRPr="00E354A2"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7A199E" w:rsidRPr="00E354A2" w14:paraId="7603BF4A" w14:textId="77777777" w:rsidTr="003D66C7">
        <w:trPr>
          <w:trHeight w:val="210"/>
        </w:trPr>
        <w:tc>
          <w:tcPr>
            <w:tcW w:w="1296" w:type="dxa"/>
            <w:vMerge/>
          </w:tcPr>
          <w:p w14:paraId="14E2F276" w14:textId="77777777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</w:tcPr>
          <w:p w14:paraId="617C4752" w14:textId="3E67714C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576" w:type="dxa"/>
          </w:tcPr>
          <w:p w14:paraId="77C9064D" w14:textId="39F59352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 xml:space="preserve">5’ </w:t>
            </w:r>
            <w:r w:rsidR="00F25444" w:rsidRPr="00F25444">
              <w:rPr>
                <w:rFonts w:ascii="Times New Roman" w:hAnsi="Times New Roman" w:cs="Times New Roman"/>
              </w:rPr>
              <w:t xml:space="preserve">CGCTGGCAGGACAAAGGTCTG </w:t>
            </w:r>
            <w:r w:rsidRPr="00E354A2">
              <w:rPr>
                <w:rFonts w:ascii="Times New Roman" w:hAnsi="Times New Roman" w:cs="Times New Roman"/>
              </w:rPr>
              <w:t>3’</w:t>
            </w:r>
          </w:p>
        </w:tc>
      </w:tr>
      <w:tr w:rsidR="007A199E" w:rsidRPr="00E354A2" w14:paraId="267955F5" w14:textId="77777777" w:rsidTr="003D66C7">
        <w:trPr>
          <w:trHeight w:val="313"/>
        </w:trPr>
        <w:tc>
          <w:tcPr>
            <w:tcW w:w="1296" w:type="dxa"/>
            <w:vMerge w:val="restart"/>
          </w:tcPr>
          <w:p w14:paraId="4438D2ED" w14:textId="00CDAFBD" w:rsidR="007A199E" w:rsidRPr="00E354A2" w:rsidRDefault="00F25444" w:rsidP="003D6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MCP-1</w:t>
            </w:r>
          </w:p>
        </w:tc>
        <w:tc>
          <w:tcPr>
            <w:tcW w:w="1590" w:type="dxa"/>
          </w:tcPr>
          <w:p w14:paraId="5300B067" w14:textId="5C5EE7F6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576" w:type="dxa"/>
          </w:tcPr>
          <w:p w14:paraId="5C7C453E" w14:textId="150C40E0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 xml:space="preserve">5’ </w:t>
            </w:r>
            <w:r w:rsidR="00F25444" w:rsidRPr="00F25444">
              <w:rPr>
                <w:rFonts w:ascii="Times New Roman" w:hAnsi="Times New Roman" w:cs="Times New Roman"/>
              </w:rPr>
              <w:t>CAGAAGTGGGTTCAGGATT</w:t>
            </w:r>
            <w:r w:rsidRPr="00E354A2"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7A199E" w:rsidRPr="00E354A2" w14:paraId="3C331745" w14:textId="77777777" w:rsidTr="003D66C7">
        <w:trPr>
          <w:trHeight w:val="319"/>
        </w:trPr>
        <w:tc>
          <w:tcPr>
            <w:tcW w:w="1296" w:type="dxa"/>
            <w:vMerge/>
          </w:tcPr>
          <w:p w14:paraId="414F3266" w14:textId="77777777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</w:tcPr>
          <w:p w14:paraId="164D4E8C" w14:textId="217250F8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576" w:type="dxa"/>
          </w:tcPr>
          <w:p w14:paraId="2ECAFC05" w14:textId="00CFD90B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 xml:space="preserve">5’ </w:t>
            </w:r>
            <w:r w:rsidR="00F25444" w:rsidRPr="00F25444">
              <w:rPr>
                <w:rFonts w:ascii="Times New Roman" w:hAnsi="Times New Roman" w:cs="Times New Roman"/>
              </w:rPr>
              <w:t>TGGAGTGAGTGTTCAAGTC</w:t>
            </w:r>
            <w:r w:rsidRPr="00E354A2"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7A199E" w:rsidRPr="00E354A2" w14:paraId="232F4024" w14:textId="77777777" w:rsidTr="003D66C7">
        <w:trPr>
          <w:trHeight w:val="325"/>
        </w:trPr>
        <w:tc>
          <w:tcPr>
            <w:tcW w:w="1296" w:type="dxa"/>
            <w:vMerge w:val="restart"/>
          </w:tcPr>
          <w:p w14:paraId="17E36A34" w14:textId="744C9F43" w:rsidR="007A199E" w:rsidRPr="00E354A2" w:rsidRDefault="00F25444" w:rsidP="003D6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IL-1</w:t>
            </w:r>
          </w:p>
        </w:tc>
        <w:tc>
          <w:tcPr>
            <w:tcW w:w="1590" w:type="dxa"/>
          </w:tcPr>
          <w:p w14:paraId="0A6E0A56" w14:textId="2CB944CD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576" w:type="dxa"/>
          </w:tcPr>
          <w:p w14:paraId="3A8F369F" w14:textId="49689C6F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5’</w:t>
            </w:r>
            <w:r w:rsidR="00F25444">
              <w:rPr>
                <w:rFonts w:ascii="Times New Roman" w:hAnsi="Times New Roman" w:cs="Times New Roman"/>
              </w:rPr>
              <w:t xml:space="preserve"> </w:t>
            </w:r>
            <w:r w:rsidR="00F25444" w:rsidRPr="00F25444">
              <w:rPr>
                <w:rFonts w:ascii="Times New Roman" w:hAnsi="Times New Roman" w:cs="Times New Roman"/>
              </w:rPr>
              <w:t>CTATCATGTAAGCTATGGCCCA</w:t>
            </w:r>
            <w:r w:rsidRPr="00E354A2"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7A199E" w:rsidRPr="00E354A2" w14:paraId="1EDE4B59" w14:textId="77777777" w:rsidTr="003D66C7">
        <w:trPr>
          <w:trHeight w:val="175"/>
        </w:trPr>
        <w:tc>
          <w:tcPr>
            <w:tcW w:w="1296" w:type="dxa"/>
            <w:vMerge/>
          </w:tcPr>
          <w:p w14:paraId="0151350B" w14:textId="77777777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</w:tcPr>
          <w:p w14:paraId="236C9454" w14:textId="39990433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576" w:type="dxa"/>
          </w:tcPr>
          <w:p w14:paraId="1783303D" w14:textId="3D10F1ED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 xml:space="preserve">5’ </w:t>
            </w:r>
            <w:r w:rsidR="00F25444" w:rsidRPr="00F25444">
              <w:rPr>
                <w:rFonts w:ascii="Times New Roman" w:hAnsi="Times New Roman" w:cs="Times New Roman"/>
              </w:rPr>
              <w:t>GCTTAAACTCAACCGTCTCTTC</w:t>
            </w:r>
            <w:r w:rsidRPr="00E354A2"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7A199E" w:rsidRPr="00E354A2" w14:paraId="1B7B45F8" w14:textId="77777777" w:rsidTr="003D66C7">
        <w:trPr>
          <w:trHeight w:val="323"/>
        </w:trPr>
        <w:tc>
          <w:tcPr>
            <w:tcW w:w="1296" w:type="dxa"/>
            <w:vMerge w:val="restart"/>
          </w:tcPr>
          <w:p w14:paraId="66BC5867" w14:textId="3D5BDED3" w:rsidR="007A199E" w:rsidRPr="00E354A2" w:rsidRDefault="00F25444" w:rsidP="003D6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IL-6</w:t>
            </w:r>
          </w:p>
        </w:tc>
        <w:tc>
          <w:tcPr>
            <w:tcW w:w="1590" w:type="dxa"/>
          </w:tcPr>
          <w:p w14:paraId="62985184" w14:textId="2E0D46BD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576" w:type="dxa"/>
          </w:tcPr>
          <w:p w14:paraId="087C1697" w14:textId="264CFF07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 xml:space="preserve">5’ </w:t>
            </w:r>
            <w:r w:rsidR="00F25444" w:rsidRPr="00F25444">
              <w:rPr>
                <w:rFonts w:ascii="Times New Roman" w:hAnsi="Times New Roman" w:cs="Times New Roman"/>
              </w:rPr>
              <w:t>CACTGGTCTTTTGGAGTTTGAG</w:t>
            </w:r>
            <w:r w:rsidR="00F25444">
              <w:rPr>
                <w:rFonts w:ascii="Times New Roman" w:hAnsi="Times New Roman" w:cs="Times New Roman"/>
              </w:rPr>
              <w:t xml:space="preserve"> </w:t>
            </w:r>
            <w:r w:rsidRPr="00E354A2">
              <w:rPr>
                <w:rFonts w:ascii="Times New Roman" w:hAnsi="Times New Roman" w:cs="Times New Roman"/>
              </w:rPr>
              <w:t>3’</w:t>
            </w:r>
          </w:p>
        </w:tc>
      </w:tr>
      <w:tr w:rsidR="007A199E" w:rsidRPr="00E354A2" w14:paraId="02FBD3A2" w14:textId="77777777" w:rsidTr="003D66C7">
        <w:trPr>
          <w:trHeight w:val="187"/>
        </w:trPr>
        <w:tc>
          <w:tcPr>
            <w:tcW w:w="1296" w:type="dxa"/>
            <w:vMerge/>
          </w:tcPr>
          <w:p w14:paraId="58292AA4" w14:textId="77777777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</w:tcPr>
          <w:p w14:paraId="3E55C0BA" w14:textId="3E42E4A8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576" w:type="dxa"/>
          </w:tcPr>
          <w:p w14:paraId="7ACF6FAA" w14:textId="337553F8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 xml:space="preserve">5’ </w:t>
            </w:r>
            <w:r w:rsidR="00F25444" w:rsidRPr="00F25444">
              <w:rPr>
                <w:rFonts w:ascii="Times New Roman" w:hAnsi="Times New Roman" w:cs="Times New Roman"/>
              </w:rPr>
              <w:t>GGACTTTTGTACTCATCTGCAC</w:t>
            </w:r>
            <w:r w:rsidR="00F25444">
              <w:rPr>
                <w:rFonts w:ascii="Times New Roman" w:hAnsi="Times New Roman" w:cs="Times New Roman"/>
              </w:rPr>
              <w:t xml:space="preserve"> </w:t>
            </w:r>
            <w:r w:rsidRPr="00E354A2">
              <w:rPr>
                <w:rFonts w:ascii="Times New Roman" w:hAnsi="Times New Roman" w:cs="Times New Roman"/>
              </w:rPr>
              <w:t>3’</w:t>
            </w:r>
          </w:p>
        </w:tc>
      </w:tr>
      <w:tr w:rsidR="007A199E" w:rsidRPr="00E354A2" w14:paraId="5597E948" w14:textId="77777777" w:rsidTr="003D66C7">
        <w:trPr>
          <w:trHeight w:val="335"/>
        </w:trPr>
        <w:tc>
          <w:tcPr>
            <w:tcW w:w="1296" w:type="dxa"/>
            <w:vMerge w:val="restart"/>
          </w:tcPr>
          <w:p w14:paraId="63380DE3" w14:textId="368546F6" w:rsidR="007A199E" w:rsidRPr="00E354A2" w:rsidRDefault="00F25444" w:rsidP="003D66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TNF-</w:t>
            </w:r>
            <w:r>
              <w:rPr>
                <w:rFonts w:ascii="Times New Roman" w:hAnsi="Times New Roman" w:cs="Times New Roman" w:hint="eastAsia"/>
              </w:rPr>
              <w:t>α</w:t>
            </w:r>
          </w:p>
        </w:tc>
        <w:tc>
          <w:tcPr>
            <w:tcW w:w="1590" w:type="dxa"/>
          </w:tcPr>
          <w:p w14:paraId="7879B2A6" w14:textId="271638C2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576" w:type="dxa"/>
          </w:tcPr>
          <w:p w14:paraId="6FC78DCD" w14:textId="7FF5509E" w:rsidR="007A199E" w:rsidRPr="00E354A2" w:rsidRDefault="007A199E" w:rsidP="00F25444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 xml:space="preserve">5’ </w:t>
            </w:r>
            <w:r w:rsidR="00F25444" w:rsidRPr="00F25444">
              <w:rPr>
                <w:rFonts w:ascii="Times New Roman" w:hAnsi="Times New Roman" w:cs="Times New Roman"/>
              </w:rPr>
              <w:t>TTATTTATTTACAGATGAATG</w:t>
            </w:r>
            <w:r w:rsidR="00F25444">
              <w:rPr>
                <w:rFonts w:ascii="Times New Roman" w:hAnsi="Times New Roman" w:cs="Times New Roman" w:hint="eastAsia"/>
              </w:rPr>
              <w:t xml:space="preserve"> </w:t>
            </w:r>
            <w:r w:rsidRPr="00E354A2">
              <w:rPr>
                <w:rFonts w:ascii="Times New Roman" w:hAnsi="Times New Roman" w:cs="Times New Roman"/>
              </w:rPr>
              <w:t>3’</w:t>
            </w:r>
          </w:p>
        </w:tc>
      </w:tr>
      <w:tr w:rsidR="007A199E" w:rsidRPr="00E354A2" w14:paraId="55760BAE" w14:textId="77777777" w:rsidTr="003D66C7">
        <w:trPr>
          <w:trHeight w:val="199"/>
        </w:trPr>
        <w:tc>
          <w:tcPr>
            <w:tcW w:w="1296" w:type="dxa"/>
            <w:vMerge/>
          </w:tcPr>
          <w:p w14:paraId="5FA8CDD4" w14:textId="77777777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</w:tcPr>
          <w:p w14:paraId="69ED32AD" w14:textId="274AC97D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576" w:type="dxa"/>
          </w:tcPr>
          <w:p w14:paraId="4BBE0FEE" w14:textId="5B20DB82" w:rsidR="007A199E" w:rsidRPr="00E354A2" w:rsidRDefault="007A199E" w:rsidP="003D66C7">
            <w:pPr>
              <w:jc w:val="center"/>
              <w:rPr>
                <w:rFonts w:ascii="Times New Roman" w:hAnsi="Times New Roman" w:cs="Times New Roman"/>
              </w:rPr>
            </w:pPr>
            <w:r w:rsidRPr="00E354A2">
              <w:rPr>
                <w:rFonts w:ascii="Times New Roman" w:hAnsi="Times New Roman" w:cs="Times New Roman"/>
              </w:rPr>
              <w:t xml:space="preserve">5’ </w:t>
            </w:r>
            <w:r w:rsidR="00F25444" w:rsidRPr="00F25444">
              <w:rPr>
                <w:rFonts w:ascii="Times New Roman" w:hAnsi="Times New Roman" w:cs="Times New Roman"/>
              </w:rPr>
              <w:t>TTAGACAACTTAATCAGA</w:t>
            </w:r>
            <w:r w:rsidR="00F25444">
              <w:rPr>
                <w:rFonts w:ascii="Times New Roman" w:hAnsi="Times New Roman" w:cs="Times New Roman"/>
              </w:rPr>
              <w:t xml:space="preserve"> </w:t>
            </w:r>
            <w:r w:rsidRPr="00E354A2">
              <w:rPr>
                <w:rFonts w:ascii="Times New Roman" w:hAnsi="Times New Roman" w:cs="Times New Roman"/>
              </w:rPr>
              <w:t>3’</w:t>
            </w:r>
          </w:p>
        </w:tc>
      </w:tr>
    </w:tbl>
    <w:p w14:paraId="558B752E" w14:textId="77777777" w:rsidR="007A199E" w:rsidRPr="00E354A2" w:rsidRDefault="007A199E" w:rsidP="003D66C7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7A199E" w:rsidRPr="00E354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117CED" w14:textId="77777777" w:rsidR="002B0BB7" w:rsidRDefault="002B0BB7" w:rsidP="007A199E">
      <w:r>
        <w:separator/>
      </w:r>
    </w:p>
  </w:endnote>
  <w:endnote w:type="continuationSeparator" w:id="0">
    <w:p w14:paraId="3D813445" w14:textId="77777777" w:rsidR="002B0BB7" w:rsidRDefault="002B0BB7" w:rsidP="007A1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4B7958" w14:textId="77777777" w:rsidR="002B0BB7" w:rsidRDefault="002B0BB7" w:rsidP="007A199E">
      <w:r>
        <w:separator/>
      </w:r>
    </w:p>
  </w:footnote>
  <w:footnote w:type="continuationSeparator" w:id="0">
    <w:p w14:paraId="2632FA90" w14:textId="77777777" w:rsidR="002B0BB7" w:rsidRDefault="002B0BB7" w:rsidP="007A1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630"/>
    <w:rsid w:val="00054D05"/>
    <w:rsid w:val="002B0BB7"/>
    <w:rsid w:val="003D66C7"/>
    <w:rsid w:val="00656C3A"/>
    <w:rsid w:val="007A199E"/>
    <w:rsid w:val="00C16630"/>
    <w:rsid w:val="00C74F65"/>
    <w:rsid w:val="00E354A2"/>
    <w:rsid w:val="00F25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DDB17"/>
  <w15:chartTrackingRefBased/>
  <w15:docId w15:val="{5F7D81A3-4D69-407A-BE0E-FA998821D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19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19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199E"/>
    <w:rPr>
      <w:sz w:val="18"/>
      <w:szCs w:val="18"/>
    </w:rPr>
  </w:style>
  <w:style w:type="table" w:styleId="a7">
    <w:name w:val="Table Grid"/>
    <w:basedOn w:val="a1"/>
    <w:uiPriority w:val="39"/>
    <w:rsid w:val="007A19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育斌</dc:creator>
  <cp:keywords/>
  <dc:description/>
  <cp:lastModifiedBy>陈 育斌</cp:lastModifiedBy>
  <cp:revision>4</cp:revision>
  <dcterms:created xsi:type="dcterms:W3CDTF">2019-08-06T02:37:00Z</dcterms:created>
  <dcterms:modified xsi:type="dcterms:W3CDTF">2019-11-14T03:24:00Z</dcterms:modified>
</cp:coreProperties>
</file>